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6. Input file for simulation of the Simulated Example 3 in BSSC.</w:t>
      </w:r>
    </w:p>
    <w:p w:rsidR="00310965" w:rsidRPr="004260A1" w:rsidRDefault="00334C10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334C10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10" o:spid="_x0000_s1032" style="position:absolute;left:0;text-align:left;margin-left:41.05pt;margin-top:7.55pt;width:412.55pt;height:326.25pt;z-index:-25165516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" fillcolor="#d8d8d8 [2732]" stroked="f" strokeweight="2pt"/>
        </w:pic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</w:t>
      </w:r>
      <w:r>
        <w:rPr>
          <w:rFonts w:ascii="Courier New" w:hAnsi="Courier New" w:cs="Courier New"/>
          <w:b/>
          <w:sz w:val="16"/>
          <w:szCs w:val="16"/>
        </w:rPr>
        <w:t>Simulated Example 3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3 populations with ancient DNA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 xml:space="preserve">//Deme sizes (haploid number of genes) 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100,1000}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1000,10000}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10000,100000}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 xml:space="preserve">//Sample sizes, ages, </w:t>
      </w:r>
      <w:proofErr w:type="spellStart"/>
      <w:r w:rsidRPr="00C2791C">
        <w:rPr>
          <w:rFonts w:ascii="Courier New" w:hAnsi="Courier New" w:cs="Courier New"/>
          <w:b/>
          <w:sz w:val="16"/>
          <w:szCs w:val="16"/>
        </w:rPr>
        <w:t>deme</w:t>
      </w:r>
      <w:proofErr w:type="spellEnd"/>
      <w:r w:rsidRPr="00C2791C">
        <w:rPr>
          <w:rFonts w:ascii="Courier New" w:hAnsi="Courier New" w:cs="Courier New"/>
          <w:b/>
          <w:sz w:val="16"/>
          <w:szCs w:val="16"/>
        </w:rPr>
        <w:t xml:space="preserve">, </w:t>
      </w:r>
      <w:proofErr w:type="spellStart"/>
      <w:r w:rsidRPr="00C2791C">
        <w:rPr>
          <w:rFonts w:ascii="Courier New" w:hAnsi="Courier New" w:cs="Courier New"/>
          <w:b/>
          <w:sz w:val="16"/>
          <w:szCs w:val="16"/>
        </w:rPr>
        <w:t>stat_grp</w:t>
      </w:r>
      <w:proofErr w:type="spellEnd"/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3 sample groups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17  0     0  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17  2500  1  1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17  5000  2  2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//Growth rates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//Number of migration matrices : If 0 : No migration between demes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C2791C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//Historical event: time, source, sink, migrants, new deme size, new growth rate, new migration matrix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2 events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2501,25000}   0  1  1.0  {[8]/[2]}      0  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25000,50000}  1  2  1.0  {[9]/[3]}  0  0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 xml:space="preserve">//Mutation rate per generation for the whole sequence 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0.00015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//Number of loci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1000</w:t>
      </w:r>
    </w:p>
    <w:p w:rsidR="00310965" w:rsidRPr="00C2791C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 xml:space="preserve">//Data type : either DNA, RFLP, or MICROSAT : If DNA, second term is the transition bias  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DNA 0.875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//Mutation rates gamma distribution shape parameter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 xml:space="preserve">0.15  0  </w:t>
      </w:r>
    </w:p>
    <w:p w:rsidR="00310965" w:rsidRPr="00C2791C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100,1000}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C2791C">
        <w:rPr>
          <w:rFonts w:ascii="Courier New" w:hAnsi="Courier New" w:cs="Courier New"/>
          <w:b/>
          <w:sz w:val="16"/>
          <w:szCs w:val="16"/>
        </w:rPr>
        <w:t>{U:10000,100000}</w:t>
      </w: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F51CE4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E3C" w:rsidRDefault="00B67E3C" w:rsidP="0045484A">
      <w:r>
        <w:separator/>
      </w:r>
    </w:p>
  </w:endnote>
  <w:endnote w:type="continuationSeparator" w:id="0">
    <w:p w:rsidR="00B67E3C" w:rsidRDefault="00B67E3C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E3C" w:rsidRDefault="00B67E3C" w:rsidP="0045484A">
      <w:r>
        <w:separator/>
      </w:r>
    </w:p>
  </w:footnote>
  <w:footnote w:type="continuationSeparator" w:id="0">
    <w:p w:rsidR="00B67E3C" w:rsidRDefault="00B67E3C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34C10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67E3C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1CE4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C2B237-5C89-49D0-B814-969BDA91C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7:00Z</dcterms:modified>
</cp:coreProperties>
</file>